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4D128B" w14:textId="63BD27FB" w:rsidR="005776DB" w:rsidRDefault="005776DB" w:rsidP="005776DB">
      <w:pPr>
        <w:jc w:val="center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>Supplementary material</w:t>
      </w:r>
    </w:p>
    <w:p w14:paraId="74D97C3F" w14:textId="77777777" w:rsidR="004F480A" w:rsidRDefault="004F480A" w:rsidP="00B278E2">
      <w:pPr>
        <w:spacing w:line="276" w:lineRule="auto"/>
        <w:jc w:val="both"/>
        <w:rPr>
          <w:rFonts w:ascii="Arial" w:hAnsi="Arial" w:cs="Arial"/>
        </w:rPr>
      </w:pPr>
    </w:p>
    <w:p w14:paraId="2045F06B" w14:textId="40A8A00A" w:rsidR="00C0626B" w:rsidRPr="00C0626B" w:rsidRDefault="00CB4DE0" w:rsidP="00C0626B">
      <w:pPr>
        <w:jc w:val="both"/>
        <w:rPr>
          <w:rFonts w:ascii="Arial" w:hAnsi="Arial" w:cs="Arial"/>
        </w:rPr>
      </w:pPr>
      <w:bookmarkStart w:id="0" w:name="_GoBack"/>
      <w:r w:rsidRPr="00C27540">
        <w:rPr>
          <w:rFonts w:ascii="Arial" w:hAnsi="Arial" w:cs="Arial"/>
          <w:b/>
        </w:rPr>
        <w:t xml:space="preserve">Additional file </w:t>
      </w:r>
      <w:r w:rsidR="00030CCC">
        <w:rPr>
          <w:rFonts w:ascii="Arial" w:hAnsi="Arial" w:cs="Arial"/>
          <w:b/>
        </w:rPr>
        <w:t>9</w:t>
      </w:r>
      <w:r w:rsidRPr="00C27540">
        <w:rPr>
          <w:rFonts w:ascii="Arial" w:hAnsi="Arial" w:cs="Arial"/>
          <w:b/>
        </w:rPr>
        <w:t xml:space="preserve">: </w:t>
      </w:r>
      <w:r w:rsidR="005451BB" w:rsidRPr="00C0626B">
        <w:rPr>
          <w:rFonts w:ascii="Arial" w:hAnsi="Arial" w:cs="Arial"/>
          <w:b/>
        </w:rPr>
        <w:t>Table S</w:t>
      </w:r>
      <w:r w:rsidR="00030CCC">
        <w:rPr>
          <w:rFonts w:ascii="Arial" w:hAnsi="Arial" w:cs="Arial"/>
          <w:b/>
        </w:rPr>
        <w:t>5</w:t>
      </w:r>
      <w:r w:rsidR="005451BB" w:rsidRPr="00C0626B">
        <w:rPr>
          <w:rFonts w:ascii="Arial" w:hAnsi="Arial" w:cs="Arial"/>
          <w:b/>
        </w:rPr>
        <w:t>.</w:t>
      </w:r>
      <w:r w:rsidR="005451BB" w:rsidRPr="00C0626B">
        <w:rPr>
          <w:rFonts w:ascii="Arial" w:hAnsi="Arial" w:cs="Arial"/>
        </w:rPr>
        <w:t xml:space="preserve"> </w:t>
      </w:r>
      <w:bookmarkEnd w:id="0"/>
      <w:r w:rsidR="00C0626B" w:rsidRPr="00C0626B">
        <w:rPr>
          <w:rFonts w:ascii="Arial" w:hAnsi="Arial" w:cs="Arial"/>
        </w:rPr>
        <w:t xml:space="preserve">Xylose transporter proteins used in phylogenetic analysis.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66"/>
        <w:gridCol w:w="2150"/>
        <w:gridCol w:w="4178"/>
      </w:tblGrid>
      <w:tr w:rsidR="005451BB" w:rsidRPr="005451BB" w14:paraId="6E010B8C" w14:textId="77777777" w:rsidTr="00C0626B">
        <w:tc>
          <w:tcPr>
            <w:tcW w:w="21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2507C6" w14:textId="77777777" w:rsidR="005451BB" w:rsidRPr="00C0626B" w:rsidRDefault="005451BB" w:rsidP="00D23C15">
            <w:pPr>
              <w:spacing w:line="276" w:lineRule="auto"/>
              <w:jc w:val="both"/>
              <w:rPr>
                <w:b/>
                <w:bCs/>
              </w:rPr>
            </w:pPr>
            <w:r w:rsidRPr="00C0626B">
              <w:rPr>
                <w:b/>
                <w:bCs/>
              </w:rPr>
              <w:t>ID</w:t>
            </w:r>
          </w:p>
        </w:tc>
        <w:tc>
          <w:tcPr>
            <w:tcW w:w="21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A7F4AC" w14:textId="77777777" w:rsidR="005451BB" w:rsidRPr="00C0626B" w:rsidRDefault="005451BB" w:rsidP="00D23C15">
            <w:pPr>
              <w:spacing w:line="276" w:lineRule="auto"/>
              <w:jc w:val="both"/>
              <w:rPr>
                <w:b/>
                <w:bCs/>
              </w:rPr>
            </w:pPr>
            <w:r w:rsidRPr="00C0626B">
              <w:rPr>
                <w:b/>
                <w:bCs/>
              </w:rPr>
              <w:t>Gene name</w:t>
            </w:r>
          </w:p>
        </w:tc>
        <w:tc>
          <w:tcPr>
            <w:tcW w:w="41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6237BC" w14:textId="77777777" w:rsidR="005451BB" w:rsidRPr="00C0626B" w:rsidRDefault="005451BB" w:rsidP="00D23C15">
            <w:pPr>
              <w:spacing w:line="276" w:lineRule="auto"/>
              <w:jc w:val="both"/>
              <w:rPr>
                <w:b/>
                <w:bCs/>
              </w:rPr>
            </w:pPr>
            <w:r w:rsidRPr="00C0626B">
              <w:rPr>
                <w:b/>
                <w:bCs/>
              </w:rPr>
              <w:t>Accession</w:t>
            </w:r>
          </w:p>
        </w:tc>
      </w:tr>
      <w:tr w:rsidR="005451BB" w:rsidRPr="005451BB" w14:paraId="5C16AB74" w14:textId="77777777" w:rsidTr="00C0626B">
        <w:tc>
          <w:tcPr>
            <w:tcW w:w="21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24FB69" w14:textId="77777777" w:rsidR="005451BB" w:rsidRPr="005451BB" w:rsidRDefault="005451BB" w:rsidP="00D23C15">
            <w:pPr>
              <w:spacing w:line="276" w:lineRule="auto"/>
              <w:jc w:val="both"/>
            </w:pPr>
            <w:r w:rsidRPr="005451BB">
              <w:t>Q5A1D7</w:t>
            </w:r>
          </w:p>
        </w:tc>
        <w:tc>
          <w:tcPr>
            <w:tcW w:w="21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ACDC73B" w14:textId="77777777" w:rsidR="005451BB" w:rsidRPr="00C0626B" w:rsidRDefault="005451BB" w:rsidP="00D23C15">
            <w:pPr>
              <w:spacing w:line="276" w:lineRule="auto"/>
              <w:jc w:val="both"/>
              <w:rPr>
                <w:i/>
                <w:iCs/>
              </w:rPr>
            </w:pPr>
            <w:r w:rsidRPr="00C0626B">
              <w:rPr>
                <w:i/>
                <w:iCs/>
              </w:rPr>
              <w:t>XUT1</w:t>
            </w:r>
          </w:p>
        </w:tc>
        <w:tc>
          <w:tcPr>
            <w:tcW w:w="41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610557" w14:textId="77777777" w:rsidR="005451BB" w:rsidRPr="005451BB" w:rsidRDefault="00AA411E" w:rsidP="00D23C15">
            <w:pPr>
              <w:spacing w:line="276" w:lineRule="auto"/>
              <w:jc w:val="both"/>
            </w:pPr>
            <w:hyperlink r:id="rId5" w:history="1">
              <w:r w:rsidR="005451BB" w:rsidRPr="005451BB">
                <w:rPr>
                  <w:rStyle w:val="Hyperlink"/>
                </w:rPr>
                <w:t>https://www.uniprot.org/uniprot/Q5A1D7</w:t>
              </w:r>
            </w:hyperlink>
          </w:p>
        </w:tc>
      </w:tr>
      <w:tr w:rsidR="005451BB" w:rsidRPr="005451BB" w14:paraId="4D55695C" w14:textId="77777777" w:rsidTr="00C0626B">
        <w:tc>
          <w:tcPr>
            <w:tcW w:w="21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CBC5A9A" w14:textId="77777777" w:rsidR="005451BB" w:rsidRPr="005451BB" w:rsidRDefault="005451BB" w:rsidP="00D23C15">
            <w:pPr>
              <w:spacing w:line="276" w:lineRule="auto"/>
              <w:jc w:val="both"/>
            </w:pPr>
            <w:r w:rsidRPr="005451BB">
              <w:t>G4TIRP7</w:t>
            </w:r>
          </w:p>
        </w:tc>
        <w:tc>
          <w:tcPr>
            <w:tcW w:w="21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0ECC181" w14:textId="77777777" w:rsidR="005451BB" w:rsidRPr="00C0626B" w:rsidRDefault="005451BB" w:rsidP="00D23C15">
            <w:pPr>
              <w:spacing w:line="276" w:lineRule="auto"/>
              <w:jc w:val="both"/>
              <w:rPr>
                <w:i/>
                <w:iCs/>
              </w:rPr>
            </w:pPr>
            <w:r w:rsidRPr="00C0626B">
              <w:rPr>
                <w:i/>
                <w:iCs/>
              </w:rPr>
              <w:t>PIIN_05137</w:t>
            </w:r>
          </w:p>
        </w:tc>
        <w:tc>
          <w:tcPr>
            <w:tcW w:w="41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5C83991" w14:textId="77777777" w:rsidR="005451BB" w:rsidRPr="005451BB" w:rsidRDefault="00AA411E" w:rsidP="00D23C15">
            <w:pPr>
              <w:spacing w:line="276" w:lineRule="auto"/>
              <w:jc w:val="both"/>
            </w:pPr>
            <w:hyperlink r:id="rId6" w:history="1">
              <w:r w:rsidR="005451BB" w:rsidRPr="005451BB">
                <w:rPr>
                  <w:rStyle w:val="Hyperlink"/>
                </w:rPr>
                <w:t>https://www.uniprot.org/uniprot/G4TIR7</w:t>
              </w:r>
            </w:hyperlink>
          </w:p>
        </w:tc>
      </w:tr>
      <w:tr w:rsidR="005451BB" w:rsidRPr="005451BB" w14:paraId="670EFB49" w14:textId="77777777" w:rsidTr="00C0626B">
        <w:tc>
          <w:tcPr>
            <w:tcW w:w="21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B7C7A9" w14:textId="77777777" w:rsidR="005451BB" w:rsidRPr="005451BB" w:rsidRDefault="005451BB" w:rsidP="00D23C15">
            <w:pPr>
              <w:spacing w:line="276" w:lineRule="auto"/>
              <w:jc w:val="both"/>
            </w:pPr>
            <w:r w:rsidRPr="005451BB">
              <w:t>Q2MDH1</w:t>
            </w:r>
          </w:p>
        </w:tc>
        <w:tc>
          <w:tcPr>
            <w:tcW w:w="21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73850D" w14:textId="77777777" w:rsidR="005451BB" w:rsidRPr="00C0626B" w:rsidRDefault="005451BB" w:rsidP="00D23C15">
            <w:pPr>
              <w:spacing w:line="276" w:lineRule="auto"/>
              <w:jc w:val="both"/>
              <w:rPr>
                <w:i/>
                <w:iCs/>
              </w:rPr>
            </w:pPr>
            <w:r w:rsidRPr="00C0626B">
              <w:rPr>
                <w:i/>
                <w:iCs/>
              </w:rPr>
              <w:t>GXF1</w:t>
            </w:r>
          </w:p>
        </w:tc>
        <w:tc>
          <w:tcPr>
            <w:tcW w:w="41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C3F15B" w14:textId="77777777" w:rsidR="005451BB" w:rsidRPr="005451BB" w:rsidRDefault="00AA411E" w:rsidP="00D23C15">
            <w:pPr>
              <w:spacing w:line="276" w:lineRule="auto"/>
              <w:jc w:val="both"/>
            </w:pPr>
            <w:hyperlink r:id="rId7" w:history="1">
              <w:r w:rsidR="005451BB" w:rsidRPr="005451BB">
                <w:rPr>
                  <w:rStyle w:val="Hyperlink"/>
                </w:rPr>
                <w:t>https://www.uniprot.org/uniprot/Q2MDH1</w:t>
              </w:r>
            </w:hyperlink>
          </w:p>
        </w:tc>
      </w:tr>
      <w:tr w:rsidR="005451BB" w:rsidRPr="005451BB" w14:paraId="03D2E085" w14:textId="77777777" w:rsidTr="00C0626B">
        <w:tc>
          <w:tcPr>
            <w:tcW w:w="21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CB0772" w14:textId="77777777" w:rsidR="005451BB" w:rsidRPr="005451BB" w:rsidRDefault="005451BB" w:rsidP="00D23C15">
            <w:pPr>
              <w:spacing w:line="276" w:lineRule="auto"/>
              <w:jc w:val="both"/>
            </w:pPr>
            <w:r w:rsidRPr="005451BB">
              <w:t>P32467</w:t>
            </w:r>
          </w:p>
        </w:tc>
        <w:tc>
          <w:tcPr>
            <w:tcW w:w="21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E977C8" w14:textId="77777777" w:rsidR="005451BB" w:rsidRPr="00C0626B" w:rsidRDefault="005451BB" w:rsidP="00D23C15">
            <w:pPr>
              <w:spacing w:line="276" w:lineRule="auto"/>
              <w:jc w:val="both"/>
              <w:rPr>
                <w:i/>
                <w:iCs/>
              </w:rPr>
            </w:pPr>
            <w:r w:rsidRPr="00C0626B">
              <w:rPr>
                <w:i/>
                <w:iCs/>
              </w:rPr>
              <w:t>HXT4</w:t>
            </w:r>
          </w:p>
        </w:tc>
        <w:tc>
          <w:tcPr>
            <w:tcW w:w="41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6A5058F" w14:textId="77777777" w:rsidR="005451BB" w:rsidRPr="005451BB" w:rsidRDefault="00AA411E" w:rsidP="00D23C15">
            <w:pPr>
              <w:spacing w:line="276" w:lineRule="auto"/>
              <w:jc w:val="both"/>
            </w:pPr>
            <w:hyperlink r:id="rId8" w:history="1">
              <w:r w:rsidR="005451BB" w:rsidRPr="005451BB">
                <w:rPr>
                  <w:rStyle w:val="Hyperlink"/>
                </w:rPr>
                <w:t>https://www.uniprot.org/uniprot/P32467</w:t>
              </w:r>
            </w:hyperlink>
          </w:p>
        </w:tc>
      </w:tr>
      <w:tr w:rsidR="005451BB" w:rsidRPr="005451BB" w14:paraId="2B0D037F" w14:textId="77777777" w:rsidTr="00C0626B">
        <w:tc>
          <w:tcPr>
            <w:tcW w:w="21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FC102E" w14:textId="77777777" w:rsidR="005451BB" w:rsidRPr="005451BB" w:rsidRDefault="005451BB" w:rsidP="00D23C15">
            <w:pPr>
              <w:spacing w:line="276" w:lineRule="auto"/>
              <w:jc w:val="both"/>
            </w:pPr>
            <w:r w:rsidRPr="005451BB">
              <w:t>P39003</w:t>
            </w:r>
          </w:p>
        </w:tc>
        <w:tc>
          <w:tcPr>
            <w:tcW w:w="21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058197" w14:textId="77777777" w:rsidR="005451BB" w:rsidRPr="00C0626B" w:rsidRDefault="005451BB" w:rsidP="00D23C15">
            <w:pPr>
              <w:spacing w:line="276" w:lineRule="auto"/>
              <w:jc w:val="both"/>
              <w:rPr>
                <w:i/>
                <w:iCs/>
              </w:rPr>
            </w:pPr>
            <w:r w:rsidRPr="00C0626B">
              <w:rPr>
                <w:i/>
                <w:iCs/>
              </w:rPr>
              <w:t>HXT6</w:t>
            </w:r>
          </w:p>
        </w:tc>
        <w:tc>
          <w:tcPr>
            <w:tcW w:w="41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493F45" w14:textId="77777777" w:rsidR="005451BB" w:rsidRPr="005451BB" w:rsidRDefault="00AA411E" w:rsidP="00D23C15">
            <w:pPr>
              <w:spacing w:line="276" w:lineRule="auto"/>
              <w:jc w:val="both"/>
            </w:pPr>
            <w:hyperlink r:id="rId9" w:history="1">
              <w:r w:rsidR="005451BB" w:rsidRPr="005451BB">
                <w:rPr>
                  <w:rStyle w:val="Hyperlink"/>
                </w:rPr>
                <w:t>https://www.uniprot.org/uniprot/P39003</w:t>
              </w:r>
            </w:hyperlink>
          </w:p>
        </w:tc>
      </w:tr>
      <w:tr w:rsidR="005451BB" w:rsidRPr="005451BB" w14:paraId="0E6BA94C" w14:textId="77777777" w:rsidTr="00C0626B">
        <w:tc>
          <w:tcPr>
            <w:tcW w:w="21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4BF947" w14:textId="77777777" w:rsidR="005451BB" w:rsidRPr="005451BB" w:rsidRDefault="005451BB" w:rsidP="00D23C15">
            <w:pPr>
              <w:spacing w:line="276" w:lineRule="auto"/>
              <w:jc w:val="both"/>
            </w:pPr>
            <w:r w:rsidRPr="005451BB">
              <w:t>P39004</w:t>
            </w:r>
          </w:p>
        </w:tc>
        <w:tc>
          <w:tcPr>
            <w:tcW w:w="21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A6DFF9" w14:textId="77777777" w:rsidR="005451BB" w:rsidRPr="00C0626B" w:rsidRDefault="005451BB" w:rsidP="00D23C15">
            <w:pPr>
              <w:spacing w:line="276" w:lineRule="auto"/>
              <w:jc w:val="both"/>
              <w:rPr>
                <w:i/>
                <w:iCs/>
              </w:rPr>
            </w:pPr>
            <w:r w:rsidRPr="00C0626B">
              <w:rPr>
                <w:i/>
                <w:iCs/>
              </w:rPr>
              <w:t>HXT7</w:t>
            </w:r>
          </w:p>
        </w:tc>
        <w:tc>
          <w:tcPr>
            <w:tcW w:w="41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AEB42B9" w14:textId="77777777" w:rsidR="005451BB" w:rsidRPr="005451BB" w:rsidRDefault="00AA411E" w:rsidP="00D23C15">
            <w:pPr>
              <w:spacing w:line="276" w:lineRule="auto"/>
              <w:jc w:val="both"/>
            </w:pPr>
            <w:hyperlink r:id="rId10" w:history="1">
              <w:r w:rsidR="005451BB" w:rsidRPr="005451BB">
                <w:rPr>
                  <w:rStyle w:val="Hyperlink"/>
                </w:rPr>
                <w:t>https://www.uniprot.org/uniprot/P39004</w:t>
              </w:r>
            </w:hyperlink>
          </w:p>
        </w:tc>
      </w:tr>
      <w:tr w:rsidR="005451BB" w:rsidRPr="005451BB" w14:paraId="363F73AF" w14:textId="77777777" w:rsidTr="00C0626B">
        <w:tc>
          <w:tcPr>
            <w:tcW w:w="21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4A8646" w14:textId="77777777" w:rsidR="005451BB" w:rsidRPr="005451BB" w:rsidRDefault="005451BB" w:rsidP="00D23C15">
            <w:pPr>
              <w:spacing w:line="276" w:lineRule="auto"/>
              <w:jc w:val="both"/>
            </w:pPr>
            <w:r w:rsidRPr="005451BB">
              <w:t>P13181</w:t>
            </w:r>
          </w:p>
        </w:tc>
        <w:tc>
          <w:tcPr>
            <w:tcW w:w="21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0E1813" w14:textId="77777777" w:rsidR="005451BB" w:rsidRPr="00C0626B" w:rsidRDefault="005451BB" w:rsidP="00D23C15">
            <w:pPr>
              <w:spacing w:line="276" w:lineRule="auto"/>
              <w:jc w:val="both"/>
              <w:rPr>
                <w:i/>
                <w:iCs/>
              </w:rPr>
            </w:pPr>
            <w:r w:rsidRPr="00C0626B">
              <w:rPr>
                <w:i/>
                <w:iCs/>
              </w:rPr>
              <w:t>GAL2</w:t>
            </w:r>
          </w:p>
        </w:tc>
        <w:tc>
          <w:tcPr>
            <w:tcW w:w="41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BE7947" w14:textId="77777777" w:rsidR="005451BB" w:rsidRPr="005451BB" w:rsidRDefault="00AA411E" w:rsidP="00D23C15">
            <w:pPr>
              <w:spacing w:line="276" w:lineRule="auto"/>
              <w:jc w:val="both"/>
            </w:pPr>
            <w:hyperlink r:id="rId11" w:history="1">
              <w:r w:rsidR="005451BB" w:rsidRPr="005451BB">
                <w:rPr>
                  <w:rStyle w:val="Hyperlink"/>
                </w:rPr>
                <w:t>https://www.uniprot.org/uniprot/P13181</w:t>
              </w:r>
            </w:hyperlink>
          </w:p>
        </w:tc>
      </w:tr>
      <w:tr w:rsidR="005451BB" w:rsidRPr="005451BB" w14:paraId="234BDA46" w14:textId="77777777" w:rsidTr="00C0626B">
        <w:tc>
          <w:tcPr>
            <w:tcW w:w="21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45C0B7" w14:textId="77777777" w:rsidR="005451BB" w:rsidRPr="005451BB" w:rsidRDefault="005451BB" w:rsidP="00D23C15">
            <w:pPr>
              <w:spacing w:line="276" w:lineRule="auto"/>
              <w:jc w:val="both"/>
            </w:pPr>
            <w:r w:rsidRPr="005451BB">
              <w:t>O07563</w:t>
            </w:r>
          </w:p>
        </w:tc>
        <w:tc>
          <w:tcPr>
            <w:tcW w:w="21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FEF289" w14:textId="77777777" w:rsidR="005451BB" w:rsidRPr="00C0626B" w:rsidRDefault="005451BB" w:rsidP="00D23C15">
            <w:pPr>
              <w:spacing w:line="276" w:lineRule="auto"/>
              <w:jc w:val="both"/>
              <w:rPr>
                <w:i/>
                <w:iCs/>
              </w:rPr>
            </w:pPr>
            <w:proofErr w:type="spellStart"/>
            <w:r w:rsidRPr="00C0626B">
              <w:rPr>
                <w:i/>
                <w:iCs/>
              </w:rPr>
              <w:t>glcP</w:t>
            </w:r>
            <w:proofErr w:type="spellEnd"/>
          </w:p>
        </w:tc>
        <w:tc>
          <w:tcPr>
            <w:tcW w:w="41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AB6B9B" w14:textId="77777777" w:rsidR="005451BB" w:rsidRPr="005451BB" w:rsidRDefault="00AA411E" w:rsidP="00D23C15">
            <w:pPr>
              <w:spacing w:line="276" w:lineRule="auto"/>
              <w:jc w:val="both"/>
            </w:pPr>
            <w:hyperlink r:id="rId12" w:history="1">
              <w:r w:rsidR="005451BB" w:rsidRPr="005451BB">
                <w:rPr>
                  <w:rStyle w:val="Hyperlink"/>
                </w:rPr>
                <w:t>https://www.uniprot.org/uniprot/O07563</w:t>
              </w:r>
            </w:hyperlink>
          </w:p>
        </w:tc>
      </w:tr>
      <w:tr w:rsidR="005451BB" w:rsidRPr="005451BB" w14:paraId="6F52CC36" w14:textId="77777777" w:rsidTr="00C0626B">
        <w:tc>
          <w:tcPr>
            <w:tcW w:w="21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001756A" w14:textId="77777777" w:rsidR="005451BB" w:rsidRPr="005451BB" w:rsidRDefault="005451BB" w:rsidP="00D23C15">
            <w:pPr>
              <w:spacing w:line="276" w:lineRule="auto"/>
              <w:jc w:val="both"/>
            </w:pPr>
            <w:r w:rsidRPr="005451BB">
              <w:t>Q8J0V1</w:t>
            </w:r>
          </w:p>
        </w:tc>
        <w:tc>
          <w:tcPr>
            <w:tcW w:w="21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023002" w14:textId="77777777" w:rsidR="005451BB" w:rsidRPr="00C0626B" w:rsidRDefault="005451BB" w:rsidP="00D23C15">
            <w:pPr>
              <w:spacing w:line="276" w:lineRule="auto"/>
              <w:jc w:val="both"/>
              <w:rPr>
                <w:i/>
                <w:iCs/>
              </w:rPr>
            </w:pPr>
            <w:proofErr w:type="spellStart"/>
            <w:r w:rsidRPr="00C0626B">
              <w:rPr>
                <w:i/>
                <w:iCs/>
              </w:rPr>
              <w:t>mstA</w:t>
            </w:r>
            <w:proofErr w:type="spellEnd"/>
          </w:p>
        </w:tc>
        <w:tc>
          <w:tcPr>
            <w:tcW w:w="41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F8A806" w14:textId="77777777" w:rsidR="005451BB" w:rsidRPr="005451BB" w:rsidRDefault="00AA411E" w:rsidP="00D23C15">
            <w:pPr>
              <w:spacing w:line="276" w:lineRule="auto"/>
              <w:jc w:val="both"/>
            </w:pPr>
            <w:hyperlink r:id="rId13" w:history="1">
              <w:r w:rsidR="005451BB" w:rsidRPr="005451BB">
                <w:rPr>
                  <w:rStyle w:val="Hyperlink"/>
                </w:rPr>
                <w:t>https://www.uniprot.org/uniprot/Q8J0V1</w:t>
              </w:r>
            </w:hyperlink>
          </w:p>
        </w:tc>
      </w:tr>
      <w:tr w:rsidR="005451BB" w:rsidRPr="005451BB" w14:paraId="1C3F8E3A" w14:textId="77777777" w:rsidTr="00C0626B">
        <w:tc>
          <w:tcPr>
            <w:tcW w:w="21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71323F" w14:textId="77777777" w:rsidR="005451BB" w:rsidRPr="005451BB" w:rsidRDefault="005451BB" w:rsidP="00D23C15">
            <w:pPr>
              <w:spacing w:line="276" w:lineRule="auto"/>
              <w:jc w:val="both"/>
            </w:pPr>
            <w:r w:rsidRPr="005451BB">
              <w:t>Q2MEV7</w:t>
            </w:r>
          </w:p>
        </w:tc>
        <w:tc>
          <w:tcPr>
            <w:tcW w:w="21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A173D3" w14:textId="77777777" w:rsidR="005451BB" w:rsidRPr="00C0626B" w:rsidRDefault="005451BB" w:rsidP="00D23C15">
            <w:pPr>
              <w:spacing w:line="276" w:lineRule="auto"/>
              <w:jc w:val="both"/>
              <w:rPr>
                <w:i/>
                <w:iCs/>
              </w:rPr>
            </w:pPr>
            <w:r w:rsidRPr="00C0626B">
              <w:rPr>
                <w:i/>
                <w:iCs/>
              </w:rPr>
              <w:t>GXS1</w:t>
            </w:r>
          </w:p>
        </w:tc>
        <w:tc>
          <w:tcPr>
            <w:tcW w:w="41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FE556CA" w14:textId="77777777" w:rsidR="005451BB" w:rsidRPr="005451BB" w:rsidRDefault="00AA411E" w:rsidP="00D23C15">
            <w:pPr>
              <w:spacing w:line="276" w:lineRule="auto"/>
              <w:jc w:val="both"/>
            </w:pPr>
            <w:hyperlink r:id="rId14" w:history="1">
              <w:r w:rsidR="005451BB" w:rsidRPr="005451BB">
                <w:rPr>
                  <w:rStyle w:val="Hyperlink"/>
                </w:rPr>
                <w:t>https://www.uniprot.org/uniprot/Q2MEV7</w:t>
              </w:r>
            </w:hyperlink>
          </w:p>
        </w:tc>
      </w:tr>
      <w:tr w:rsidR="005451BB" w:rsidRPr="005451BB" w14:paraId="3C63DCC2" w14:textId="77777777" w:rsidTr="00C0626B">
        <w:tc>
          <w:tcPr>
            <w:tcW w:w="21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4010E0" w14:textId="77777777" w:rsidR="005451BB" w:rsidRPr="005451BB" w:rsidRDefault="005451BB" w:rsidP="00D23C15">
            <w:pPr>
              <w:spacing w:line="276" w:lineRule="auto"/>
              <w:jc w:val="both"/>
            </w:pPr>
            <w:r w:rsidRPr="005451BB">
              <w:t>A3GHU5</w:t>
            </w:r>
          </w:p>
        </w:tc>
        <w:tc>
          <w:tcPr>
            <w:tcW w:w="21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D437FE" w14:textId="77777777" w:rsidR="005451BB" w:rsidRPr="00C0626B" w:rsidRDefault="005451BB" w:rsidP="00D23C15">
            <w:pPr>
              <w:spacing w:line="276" w:lineRule="auto"/>
              <w:jc w:val="both"/>
              <w:rPr>
                <w:i/>
                <w:iCs/>
              </w:rPr>
            </w:pPr>
            <w:r w:rsidRPr="00C0626B">
              <w:rPr>
                <w:i/>
                <w:iCs/>
              </w:rPr>
              <w:t>XUT3</w:t>
            </w:r>
          </w:p>
        </w:tc>
        <w:tc>
          <w:tcPr>
            <w:tcW w:w="41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74E437" w14:textId="77777777" w:rsidR="005451BB" w:rsidRPr="005451BB" w:rsidRDefault="00AA411E" w:rsidP="00D23C15">
            <w:pPr>
              <w:spacing w:line="276" w:lineRule="auto"/>
              <w:jc w:val="both"/>
            </w:pPr>
            <w:hyperlink r:id="rId15" w:history="1">
              <w:r w:rsidR="005451BB" w:rsidRPr="005451BB">
                <w:rPr>
                  <w:rStyle w:val="Hyperlink"/>
                </w:rPr>
                <w:t>https://www.uniprot.org/uniprot/A3GHU5</w:t>
              </w:r>
            </w:hyperlink>
          </w:p>
        </w:tc>
      </w:tr>
      <w:tr w:rsidR="005451BB" w:rsidRPr="005451BB" w14:paraId="00C03A0E" w14:textId="77777777" w:rsidTr="00C0626B">
        <w:tc>
          <w:tcPr>
            <w:tcW w:w="21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18E2F4" w14:textId="77777777" w:rsidR="005451BB" w:rsidRPr="005451BB" w:rsidRDefault="005451BB" w:rsidP="00D23C15">
            <w:pPr>
              <w:spacing w:line="276" w:lineRule="auto"/>
              <w:jc w:val="both"/>
            </w:pPr>
            <w:r w:rsidRPr="005451BB">
              <w:t>Q64L87</w:t>
            </w:r>
          </w:p>
        </w:tc>
        <w:tc>
          <w:tcPr>
            <w:tcW w:w="21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C79ABB" w14:textId="77777777" w:rsidR="005451BB" w:rsidRPr="00C0626B" w:rsidRDefault="005451BB" w:rsidP="00D23C15">
            <w:pPr>
              <w:spacing w:line="276" w:lineRule="auto"/>
              <w:jc w:val="both"/>
              <w:rPr>
                <w:i/>
                <w:iCs/>
              </w:rPr>
            </w:pPr>
            <w:proofErr w:type="spellStart"/>
            <w:r w:rsidRPr="00C0626B">
              <w:rPr>
                <w:i/>
                <w:iCs/>
              </w:rPr>
              <w:t>Xylhp</w:t>
            </w:r>
            <w:proofErr w:type="spellEnd"/>
          </w:p>
        </w:tc>
        <w:tc>
          <w:tcPr>
            <w:tcW w:w="41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87EDF2" w14:textId="77777777" w:rsidR="005451BB" w:rsidRPr="005451BB" w:rsidRDefault="00AA411E" w:rsidP="00D23C15">
            <w:pPr>
              <w:spacing w:line="276" w:lineRule="auto"/>
              <w:jc w:val="both"/>
            </w:pPr>
            <w:hyperlink r:id="rId16" w:history="1">
              <w:r w:rsidR="005451BB" w:rsidRPr="005451BB">
                <w:rPr>
                  <w:rStyle w:val="Hyperlink"/>
                </w:rPr>
                <w:t>https://www.uniprot.org/uniprot/Q64L87</w:t>
              </w:r>
            </w:hyperlink>
          </w:p>
        </w:tc>
      </w:tr>
      <w:tr w:rsidR="005451BB" w:rsidRPr="005451BB" w14:paraId="094579B8" w14:textId="77777777" w:rsidTr="00C0626B">
        <w:tc>
          <w:tcPr>
            <w:tcW w:w="21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97FD618" w14:textId="77777777" w:rsidR="005451BB" w:rsidRPr="005451BB" w:rsidRDefault="005451BB" w:rsidP="00D23C15">
            <w:pPr>
              <w:spacing w:line="276" w:lineRule="auto"/>
              <w:jc w:val="both"/>
            </w:pPr>
            <w:r w:rsidRPr="005451BB">
              <w:t>Q5A1D7</w:t>
            </w:r>
          </w:p>
        </w:tc>
        <w:tc>
          <w:tcPr>
            <w:tcW w:w="21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453A99" w14:textId="77777777" w:rsidR="005451BB" w:rsidRPr="00C0626B" w:rsidRDefault="005451BB" w:rsidP="00D23C15">
            <w:pPr>
              <w:spacing w:line="276" w:lineRule="auto"/>
              <w:jc w:val="both"/>
              <w:rPr>
                <w:i/>
                <w:iCs/>
              </w:rPr>
            </w:pPr>
            <w:r w:rsidRPr="00C0626B">
              <w:rPr>
                <w:i/>
                <w:iCs/>
              </w:rPr>
              <w:t>XUT1</w:t>
            </w:r>
          </w:p>
        </w:tc>
        <w:tc>
          <w:tcPr>
            <w:tcW w:w="41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2E5E9C1" w14:textId="77777777" w:rsidR="005451BB" w:rsidRPr="005451BB" w:rsidRDefault="00AA411E" w:rsidP="00D23C15">
            <w:pPr>
              <w:spacing w:line="276" w:lineRule="auto"/>
              <w:jc w:val="both"/>
            </w:pPr>
            <w:hyperlink r:id="rId17" w:history="1">
              <w:r w:rsidR="005451BB" w:rsidRPr="005451BB">
                <w:rPr>
                  <w:rStyle w:val="Hyperlink"/>
                </w:rPr>
                <w:t>https://www.uniprot.org/uniprot/Q5A1D7</w:t>
              </w:r>
            </w:hyperlink>
          </w:p>
        </w:tc>
      </w:tr>
    </w:tbl>
    <w:p w14:paraId="495B2AD6" w14:textId="77777777" w:rsidR="00C90665" w:rsidRDefault="00C90665" w:rsidP="00D23C15">
      <w:pPr>
        <w:spacing w:line="276" w:lineRule="auto"/>
        <w:jc w:val="both"/>
        <w:rPr>
          <w:rFonts w:ascii="Arial" w:hAnsi="Arial" w:cs="Arial"/>
          <w:sz w:val="24"/>
        </w:rPr>
      </w:pPr>
    </w:p>
    <w:p w14:paraId="498726EA" w14:textId="77777777" w:rsidR="00C90665" w:rsidRDefault="00C90665" w:rsidP="007B23DD">
      <w:pPr>
        <w:jc w:val="both"/>
        <w:rPr>
          <w:rFonts w:ascii="Arial" w:hAnsi="Arial" w:cs="Arial"/>
          <w:sz w:val="24"/>
        </w:rPr>
      </w:pPr>
    </w:p>
    <w:sectPr w:rsidR="00C9066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6DB"/>
    <w:rsid w:val="00030CCC"/>
    <w:rsid w:val="000D31DF"/>
    <w:rsid w:val="00104398"/>
    <w:rsid w:val="00120583"/>
    <w:rsid w:val="0021234A"/>
    <w:rsid w:val="0025249D"/>
    <w:rsid w:val="00256F0D"/>
    <w:rsid w:val="00367A4F"/>
    <w:rsid w:val="003C1ADE"/>
    <w:rsid w:val="003D5184"/>
    <w:rsid w:val="003E623F"/>
    <w:rsid w:val="004E5180"/>
    <w:rsid w:val="004F480A"/>
    <w:rsid w:val="005451BB"/>
    <w:rsid w:val="005776DB"/>
    <w:rsid w:val="00583626"/>
    <w:rsid w:val="00607965"/>
    <w:rsid w:val="006316DD"/>
    <w:rsid w:val="00661A24"/>
    <w:rsid w:val="007103C7"/>
    <w:rsid w:val="007477C4"/>
    <w:rsid w:val="00770612"/>
    <w:rsid w:val="007B23DD"/>
    <w:rsid w:val="007B7161"/>
    <w:rsid w:val="008432A2"/>
    <w:rsid w:val="00861206"/>
    <w:rsid w:val="008B61C0"/>
    <w:rsid w:val="009036E6"/>
    <w:rsid w:val="00920C07"/>
    <w:rsid w:val="009B681A"/>
    <w:rsid w:val="00A43285"/>
    <w:rsid w:val="00AA411E"/>
    <w:rsid w:val="00AB57F2"/>
    <w:rsid w:val="00AC2D4D"/>
    <w:rsid w:val="00B01711"/>
    <w:rsid w:val="00B278E2"/>
    <w:rsid w:val="00B976B8"/>
    <w:rsid w:val="00BF5456"/>
    <w:rsid w:val="00C0626B"/>
    <w:rsid w:val="00C4274C"/>
    <w:rsid w:val="00C90665"/>
    <w:rsid w:val="00CA184E"/>
    <w:rsid w:val="00CB4DE0"/>
    <w:rsid w:val="00D23C15"/>
    <w:rsid w:val="00D86CE0"/>
    <w:rsid w:val="00DF069A"/>
    <w:rsid w:val="00E51711"/>
    <w:rsid w:val="00EB761E"/>
    <w:rsid w:val="00F112CE"/>
    <w:rsid w:val="00FA49E5"/>
    <w:rsid w:val="00FD5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31FA9E"/>
  <w15:chartTrackingRefBased/>
  <w15:docId w15:val="{E6693C5B-CCB4-4DDB-BC87-161DC1576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6DB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5776DB"/>
    <w:pPr>
      <w:spacing w:after="0" w:line="240" w:lineRule="auto"/>
    </w:pPr>
    <w:rPr>
      <w:rFonts w:ascii="Arial" w:eastAsiaTheme="minorEastAsia" w:hAnsi="Arial" w:cs="Arial"/>
      <w:color w:val="26262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7B23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B23DD"/>
    <w:rPr>
      <w:rFonts w:ascii="Segoe UI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8432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Hyperlink">
    <w:name w:val="Hyperlink"/>
    <w:basedOn w:val="Fontepargpadro"/>
    <w:uiPriority w:val="99"/>
    <w:unhideWhenUsed/>
    <w:rsid w:val="005451BB"/>
    <w:rPr>
      <w:color w:val="0563C1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8B61C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B61C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B61C0"/>
    <w:rPr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B61C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B61C0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053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uniprot.org/uniprot/P32467" TargetMode="External"/><Relationship Id="rId13" Type="http://schemas.openxmlformats.org/officeDocument/2006/relationships/hyperlink" Target="https://www.uniprot.org/uniprot/Q8J0V1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uniprot.org/uniprot/Q2MDH1" TargetMode="External"/><Relationship Id="rId12" Type="http://schemas.openxmlformats.org/officeDocument/2006/relationships/hyperlink" Target="https://www.uniprot.org/uniprot/O07563" TargetMode="External"/><Relationship Id="rId17" Type="http://schemas.openxmlformats.org/officeDocument/2006/relationships/hyperlink" Target="https://www.uniprot.org/uniprot/Q5A1D7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uniprot.org/uniprot/Q64L87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www.uniprot.org/uniprot/G4TIR7" TargetMode="External"/><Relationship Id="rId11" Type="http://schemas.openxmlformats.org/officeDocument/2006/relationships/hyperlink" Target="https://www.uniprot.org/uniprot/P13181" TargetMode="External"/><Relationship Id="rId5" Type="http://schemas.openxmlformats.org/officeDocument/2006/relationships/hyperlink" Target="https://www.uniprot.org/uniprot/Q5A1D7" TargetMode="External"/><Relationship Id="rId15" Type="http://schemas.openxmlformats.org/officeDocument/2006/relationships/hyperlink" Target="https://www.uniprot.org/uniprot/A3GHU5" TargetMode="External"/><Relationship Id="rId10" Type="http://schemas.openxmlformats.org/officeDocument/2006/relationships/hyperlink" Target="https://www.uniprot.org/uniprot/P39004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uniprot.org/uniprot/P39003" TargetMode="External"/><Relationship Id="rId14" Type="http://schemas.openxmlformats.org/officeDocument/2006/relationships/hyperlink" Target="https://www.uniprot.org/uniprot/Q2MEV7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BB9122-796C-4C70-83C1-4D80A47B87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1</Pages>
  <Words>240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vrst@gmail.com</dc:creator>
  <cp:keywords/>
  <dc:description/>
  <cp:lastModifiedBy>leandrovrst@gmail.com</cp:lastModifiedBy>
  <cp:revision>35</cp:revision>
  <dcterms:created xsi:type="dcterms:W3CDTF">2020-01-13T14:59:00Z</dcterms:created>
  <dcterms:modified xsi:type="dcterms:W3CDTF">2020-08-10T16:30:00Z</dcterms:modified>
</cp:coreProperties>
</file>